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top w:w="57" w:type="dxa"/>
          <w:left w:w="0" w:type="dxa"/>
          <w:bottom w:w="113" w:type="dxa"/>
          <w:right w:w="113" w:type="dxa"/>
        </w:tblCellMar>
        <w:tblLook w:val="0000" w:firstRow="0" w:lastRow="0" w:firstColumn="0" w:lastColumn="0" w:noHBand="0" w:noVBand="0"/>
      </w:tblPr>
      <w:tblGrid>
        <w:gridCol w:w="1747"/>
        <w:gridCol w:w="4093"/>
        <w:gridCol w:w="3186"/>
      </w:tblGrid>
      <w:tr w:rsidR="00E830F0" w:rsidRPr="007368CC" w14:paraId="778EE4C8" w14:textId="77777777" w:rsidTr="007368CC">
        <w:trPr>
          <w:cantSplit/>
          <w:trHeight w:val="340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361D1359" w14:textId="2C1B1D4D" w:rsidR="00E830F0" w:rsidRPr="00313C1F" w:rsidRDefault="00313C1F" w:rsidP="007368CC">
            <w:pPr>
              <w:widowControl w:val="0"/>
              <w:autoSpaceDE w:val="0"/>
              <w:autoSpaceDN w:val="0"/>
              <w:adjustRightInd w:val="0"/>
              <w:spacing w:line="360" w:lineRule="auto"/>
              <w:ind w:left="62" w:right="62"/>
              <w:rPr>
                <w:rFonts w:ascii="Times New Roman" w:eastAsia="Calibri" w:hAnsi="Times New Roman" w:cs="Times New Roman"/>
                <w:b/>
                <w:kern w:val="0"/>
                <w:szCs w:val="24"/>
                <w:lang w:val="en-US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b/>
                <w:kern w:val="0"/>
                <w:szCs w:val="24"/>
                <w:lang w:val="en-US"/>
                <w14:ligatures w14:val="none"/>
              </w:rPr>
              <w:t xml:space="preserve">Table </w:t>
            </w:r>
            <w:r w:rsidR="00E830F0" w:rsidRPr="00313C1F">
              <w:rPr>
                <w:rFonts w:ascii="Times New Roman" w:eastAsia="Calibri" w:hAnsi="Times New Roman" w:cs="Times New Roman"/>
                <w:b/>
                <w:kern w:val="0"/>
                <w:szCs w:val="24"/>
                <w:lang w:val="en-US"/>
                <w14:ligatures w14:val="none"/>
              </w:rPr>
              <w:t>S2</w:t>
            </w:r>
          </w:p>
          <w:p w14:paraId="147C1719" w14:textId="77777777" w:rsidR="00E830F0" w:rsidRPr="00313C1F" w:rsidRDefault="00E830F0" w:rsidP="007368CC">
            <w:pPr>
              <w:widowControl w:val="0"/>
              <w:autoSpaceDE w:val="0"/>
              <w:autoSpaceDN w:val="0"/>
              <w:adjustRightInd w:val="0"/>
              <w:spacing w:line="360" w:lineRule="auto"/>
              <w:ind w:left="62" w:right="62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Cs w:val="24"/>
                <w:lang w:val="en-IE"/>
                <w14:ligatures w14:val="none"/>
              </w:rPr>
              <w:t>Categories and Coding Examples of Agency</w:t>
            </w:r>
          </w:p>
        </w:tc>
      </w:tr>
      <w:tr w:rsidR="00E830F0" w:rsidRPr="00476088" w14:paraId="18C375D6" w14:textId="77777777" w:rsidTr="007368CC">
        <w:trPr>
          <w:cantSplit/>
          <w:trHeight w:val="3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FEBD088" w14:textId="77777777" w:rsidR="00E830F0" w:rsidRPr="00313C1F" w:rsidRDefault="00E830F0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Co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4ABBF41" w14:textId="77777777" w:rsidR="00E830F0" w:rsidRPr="00313C1F" w:rsidRDefault="00E830F0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Defin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BD51640" w14:textId="77777777" w:rsidR="00E830F0" w:rsidRPr="00313C1F" w:rsidRDefault="00E830F0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Example</w:t>
            </w:r>
          </w:p>
        </w:tc>
      </w:tr>
      <w:tr w:rsidR="00E830F0" w:rsidRPr="007368CC" w14:paraId="647FF8AF" w14:textId="77777777" w:rsidTr="007368CC">
        <w:trPr>
          <w:cantSplit/>
          <w:trHeight w:val="340"/>
        </w:trPr>
        <w:tc>
          <w:tcPr>
            <w:tcW w:w="0" w:type="auto"/>
            <w:shd w:val="clear" w:color="auto" w:fill="FFFFFF"/>
          </w:tcPr>
          <w:p w14:paraId="1D8C4B64" w14:textId="77777777" w:rsidR="00E830F0" w:rsidRPr="00313C1F" w:rsidRDefault="00E830F0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bCs/>
                <w:kern w:val="0"/>
                <w:szCs w:val="24"/>
                <w:lang w:val="en-GB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bCs/>
                <w:kern w:val="0"/>
                <w:szCs w:val="24"/>
                <w:lang w:val="en-GB"/>
                <w14:ligatures w14:val="none"/>
              </w:rPr>
              <w:t>Self-Mastery</w:t>
            </w:r>
          </w:p>
        </w:tc>
        <w:tc>
          <w:tcPr>
            <w:tcW w:w="0" w:type="auto"/>
            <w:shd w:val="clear" w:color="auto" w:fill="FFFFFF"/>
          </w:tcPr>
          <w:p w14:paraId="2A34FB18" w14:textId="77777777" w:rsidR="00E830F0" w:rsidRPr="00313C1F" w:rsidRDefault="00E830F0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bCs/>
                <w:kern w:val="0"/>
                <w:szCs w:val="24"/>
                <w:lang w:val="en-US"/>
                <w14:ligatures w14:val="none"/>
              </w:rPr>
              <w:t>The protagonist strives successfully to master, control, enlarge, or perfect the self. Through action, thought, or experience, the person becomes a more powerful agent in the world.</w:t>
            </w:r>
          </w:p>
        </w:tc>
        <w:tc>
          <w:tcPr>
            <w:tcW w:w="0" w:type="auto"/>
            <w:shd w:val="clear" w:color="auto" w:fill="FFFFFF"/>
          </w:tcPr>
          <w:p w14:paraId="4D91914C" w14:textId="77777777" w:rsidR="00E830F0" w:rsidRPr="00313C1F" w:rsidRDefault="00E830F0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bCs/>
                <w:iCs/>
                <w:kern w:val="0"/>
                <w:szCs w:val="24"/>
                <w:lang w:val="en-GB"/>
                <w14:ligatures w14:val="none"/>
              </w:rPr>
              <w:t>“And at some point the dream arose, I want to become a sailor, [...] and I really went through with it.”</w:t>
            </w:r>
          </w:p>
        </w:tc>
      </w:tr>
      <w:tr w:rsidR="00E830F0" w:rsidRPr="007368CC" w14:paraId="21041DB2" w14:textId="77777777" w:rsidTr="007368CC">
        <w:trPr>
          <w:cantSplit/>
          <w:trHeight w:val="340"/>
        </w:trPr>
        <w:tc>
          <w:tcPr>
            <w:tcW w:w="0" w:type="auto"/>
            <w:shd w:val="clear" w:color="auto" w:fill="FFFFFF"/>
          </w:tcPr>
          <w:p w14:paraId="1C7436E1" w14:textId="77777777" w:rsidR="00E830F0" w:rsidRPr="00313C1F" w:rsidRDefault="00E830F0" w:rsidP="007368CC">
            <w:pPr>
              <w:widowControl w:val="0"/>
              <w:rPr>
                <w:rFonts w:ascii="Times New Roman" w:eastAsia="Calibri" w:hAnsi="Times New Roman" w:cs="Times New Roman"/>
                <w:i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i/>
                <w:kern w:val="0"/>
                <w:szCs w:val="24"/>
                <w:lang w:val="en-IE"/>
                <w14:ligatures w14:val="none"/>
              </w:rPr>
              <w:t>Unfulfilled</w:t>
            </w:r>
          </w:p>
          <w:p w14:paraId="316A1F65" w14:textId="77777777" w:rsidR="00E830F0" w:rsidRPr="00313C1F" w:rsidRDefault="00E830F0" w:rsidP="007368CC">
            <w:pPr>
              <w:widowControl w:val="0"/>
              <w:rPr>
                <w:rFonts w:ascii="Times New Roman" w:eastAsia="Calibri" w:hAnsi="Times New Roman" w:cs="Times New Roman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4F432E5F" w14:textId="77777777" w:rsidR="00E830F0" w:rsidRPr="00313C1F" w:rsidRDefault="00E830F0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bCs/>
                <w:kern w:val="0"/>
                <w:szCs w:val="24"/>
                <w:lang w:val="en-US"/>
                <w14:ligatures w14:val="none"/>
              </w:rPr>
              <w:t>The protagonist strives unsuccessfully to strengthen the self; is at the mercy of circumstances; can not initiate change.</w:t>
            </w:r>
          </w:p>
        </w:tc>
        <w:tc>
          <w:tcPr>
            <w:tcW w:w="0" w:type="auto"/>
            <w:shd w:val="clear" w:color="auto" w:fill="FFFFFF"/>
          </w:tcPr>
          <w:p w14:paraId="5F56D3B1" w14:textId="77777777" w:rsidR="00E830F0" w:rsidRPr="00313C1F" w:rsidRDefault="00E830F0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bCs/>
                <w:iCs/>
                <w:kern w:val="0"/>
                <w:szCs w:val="24"/>
                <w:lang w:val="en-GB"/>
                <w14:ligatures w14:val="none"/>
              </w:rPr>
              <w:t>“For years I couldn't gather myself, I was always so very quiet and never dared to say anything.”</w:t>
            </w:r>
          </w:p>
        </w:tc>
      </w:tr>
      <w:tr w:rsidR="00E830F0" w:rsidRPr="007368CC" w14:paraId="551AD93B" w14:textId="77777777" w:rsidTr="007368CC">
        <w:trPr>
          <w:cantSplit/>
          <w:trHeight w:val="340"/>
        </w:trPr>
        <w:tc>
          <w:tcPr>
            <w:tcW w:w="0" w:type="auto"/>
            <w:shd w:val="clear" w:color="auto" w:fill="FFFFFF"/>
          </w:tcPr>
          <w:p w14:paraId="35F3FAD3" w14:textId="77777777" w:rsidR="00E830F0" w:rsidRPr="00313C1F" w:rsidRDefault="00E830F0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kern w:val="0"/>
                <w:szCs w:val="24"/>
                <w:lang w:val="en-GB"/>
                <w14:ligatures w14:val="none"/>
              </w:rPr>
              <w:t>Status/ Victory</w:t>
            </w:r>
          </w:p>
        </w:tc>
        <w:tc>
          <w:tcPr>
            <w:tcW w:w="0" w:type="auto"/>
            <w:shd w:val="clear" w:color="auto" w:fill="FFFFFF"/>
          </w:tcPr>
          <w:p w14:paraId="6BEA3D3A" w14:textId="77777777" w:rsidR="00E830F0" w:rsidRPr="00313C1F" w:rsidRDefault="00E830F0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kern w:val="0"/>
                <w:szCs w:val="24"/>
                <w:lang w:val="en-US"/>
                <w14:ligatures w14:val="none"/>
              </w:rPr>
              <w:t>The protagonist attains heightened status, position, or prestige; seeks recognition or honors from others, especially in competitive situations.</w:t>
            </w:r>
          </w:p>
        </w:tc>
        <w:tc>
          <w:tcPr>
            <w:tcW w:w="0" w:type="auto"/>
            <w:shd w:val="clear" w:color="auto" w:fill="FFFFFF"/>
          </w:tcPr>
          <w:p w14:paraId="143BCC57" w14:textId="77777777" w:rsidR="00E830F0" w:rsidRPr="00313C1F" w:rsidRDefault="00E830F0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iCs/>
                <w:kern w:val="0"/>
                <w:szCs w:val="24"/>
                <w:lang w:val="en-GB"/>
                <w14:ligatures w14:val="none"/>
              </w:rPr>
              <w:t xml:space="preserve">“I earned so much money in the meantime </w:t>
            </w:r>
            <w:r w:rsidRPr="00313C1F">
              <w:rPr>
                <w:rFonts w:ascii="Times New Roman" w:eastAsia="Calibri" w:hAnsi="Times New Roman" w:cs="Times New Roman"/>
                <w:bCs/>
                <w:iCs/>
                <w:kern w:val="0"/>
                <w:szCs w:val="24"/>
                <w:lang w:val="en-GB"/>
                <w14:ligatures w14:val="none"/>
              </w:rPr>
              <w:t>[...]</w:t>
            </w:r>
            <w:r w:rsidRPr="00313C1F">
              <w:rPr>
                <w:rFonts w:ascii="Times New Roman" w:eastAsia="Calibri" w:hAnsi="Times New Roman" w:cs="Times New Roman"/>
                <w:iCs/>
                <w:kern w:val="0"/>
                <w:szCs w:val="24"/>
                <w:lang w:val="en-GB"/>
                <w14:ligatures w14:val="none"/>
              </w:rPr>
              <w:t xml:space="preserve"> my wife never had to go to work, I bought my son a car for his high school graduation.”</w:t>
            </w:r>
          </w:p>
        </w:tc>
      </w:tr>
      <w:tr w:rsidR="00E830F0" w:rsidRPr="007368CC" w14:paraId="5427578E" w14:textId="77777777" w:rsidTr="007368CC">
        <w:trPr>
          <w:cantSplit/>
          <w:trHeight w:val="340"/>
        </w:trPr>
        <w:tc>
          <w:tcPr>
            <w:tcW w:w="0" w:type="auto"/>
            <w:shd w:val="clear" w:color="auto" w:fill="FFFFFF"/>
          </w:tcPr>
          <w:p w14:paraId="020C8C0C" w14:textId="77777777" w:rsidR="00E830F0" w:rsidRPr="00313C1F" w:rsidRDefault="00E830F0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2"/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  <w:t xml:space="preserve">Unfulfilled </w:t>
            </w:r>
          </w:p>
          <w:p w14:paraId="36655325" w14:textId="77777777" w:rsidR="00E830F0" w:rsidRPr="00313C1F" w:rsidRDefault="00E830F0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6833816B" w14:textId="77777777" w:rsidR="00E830F0" w:rsidRPr="00313C1F" w:rsidRDefault="00E830F0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bCs/>
                <w:kern w:val="0"/>
                <w:szCs w:val="24"/>
                <w:lang w:val="en-US"/>
                <w14:ligatures w14:val="none"/>
              </w:rPr>
              <w:t>The protagonist tries in vain to attain heightened status,</w:t>
            </w:r>
            <w:r w:rsidRPr="00313C1F">
              <w:rPr>
                <w:rFonts w:ascii="Times New Roman" w:eastAsia="Calibri" w:hAnsi="Times New Roman" w:cs="Times New Roman"/>
                <w:kern w:val="0"/>
                <w:szCs w:val="24"/>
                <w:lang w:val="en-US"/>
                <w14:ligatures w14:val="none"/>
              </w:rPr>
              <w:t xml:space="preserve"> position, or prestige; feels belittled.</w:t>
            </w:r>
          </w:p>
        </w:tc>
        <w:tc>
          <w:tcPr>
            <w:tcW w:w="0" w:type="auto"/>
            <w:shd w:val="clear" w:color="auto" w:fill="FFFFFF"/>
          </w:tcPr>
          <w:p w14:paraId="1AF8C196" w14:textId="77777777" w:rsidR="00E830F0" w:rsidRPr="00313C1F" w:rsidRDefault="00E830F0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iCs/>
                <w:kern w:val="0"/>
                <w:szCs w:val="24"/>
                <w:lang w:val="en-GB"/>
                <w14:ligatures w14:val="none"/>
              </w:rPr>
              <w:t>“The teacher who had me in the class thought I was mentally deficient and said I had to repeat the class.”</w:t>
            </w:r>
          </w:p>
        </w:tc>
      </w:tr>
      <w:tr w:rsidR="00E830F0" w:rsidRPr="007368CC" w14:paraId="181FA129" w14:textId="77777777" w:rsidTr="007368CC">
        <w:trPr>
          <w:cantSplit/>
          <w:trHeight w:val="340"/>
        </w:trPr>
        <w:tc>
          <w:tcPr>
            <w:tcW w:w="0" w:type="auto"/>
            <w:shd w:val="clear" w:color="auto" w:fill="FFFFFF"/>
          </w:tcPr>
          <w:p w14:paraId="0456C80B" w14:textId="77777777" w:rsidR="00E830F0" w:rsidRPr="00313C1F" w:rsidRDefault="00E830F0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kern w:val="0"/>
                <w:szCs w:val="24"/>
                <w:lang w:val="en-GB"/>
                <w14:ligatures w14:val="none"/>
              </w:rPr>
              <w:t>Achievement/ Responsibility</w:t>
            </w:r>
          </w:p>
        </w:tc>
        <w:tc>
          <w:tcPr>
            <w:tcW w:w="0" w:type="auto"/>
            <w:shd w:val="clear" w:color="auto" w:fill="FFFFFF"/>
          </w:tcPr>
          <w:p w14:paraId="1044FF3A" w14:textId="77777777" w:rsidR="00E830F0" w:rsidRPr="00313C1F" w:rsidRDefault="00E830F0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bCs/>
                <w:kern w:val="0"/>
                <w:szCs w:val="24"/>
                <w:lang w:val="en-US"/>
                <w14:ligatures w14:val="none"/>
              </w:rPr>
              <w:t>The protagonist has substantial success in the achievement of tasks, jobs, or instrumental goals or in the assumption of important responsibilities.</w:t>
            </w:r>
          </w:p>
        </w:tc>
        <w:tc>
          <w:tcPr>
            <w:tcW w:w="0" w:type="auto"/>
            <w:shd w:val="clear" w:color="auto" w:fill="FFFFFF"/>
          </w:tcPr>
          <w:p w14:paraId="42001482" w14:textId="77777777" w:rsidR="00E830F0" w:rsidRPr="00313C1F" w:rsidRDefault="00E830F0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bCs/>
                <w:iCs/>
                <w:kern w:val="0"/>
                <w:szCs w:val="24"/>
                <w:lang w:val="en-GB"/>
                <w14:ligatures w14:val="none"/>
              </w:rPr>
              <w:t>“W</w:t>
            </w:r>
            <w:r w:rsidRPr="00313C1F"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lang w:val="en-IE"/>
                <w14:ligatures w14:val="none"/>
              </w:rPr>
              <w:t>e also played soccer, which I am also very good at because I am in the club.”</w:t>
            </w:r>
          </w:p>
        </w:tc>
      </w:tr>
      <w:tr w:rsidR="00E830F0" w:rsidRPr="007368CC" w14:paraId="4CB75FA3" w14:textId="77777777" w:rsidTr="007368CC">
        <w:trPr>
          <w:cantSplit/>
          <w:trHeight w:val="340"/>
        </w:trPr>
        <w:tc>
          <w:tcPr>
            <w:tcW w:w="0" w:type="auto"/>
            <w:shd w:val="clear" w:color="auto" w:fill="FFFFFF"/>
          </w:tcPr>
          <w:p w14:paraId="107664E2" w14:textId="77777777" w:rsidR="00E830F0" w:rsidRPr="00313C1F" w:rsidRDefault="00E830F0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2"/>
              <w:rPr>
                <w:rFonts w:ascii="Times New Roman" w:eastAsia="Calibri" w:hAnsi="Times New Roman" w:cs="Times New Roman"/>
                <w:i/>
                <w:kern w:val="0"/>
                <w:szCs w:val="24"/>
                <w:lang w:val="en-GB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bCs/>
                <w:i/>
                <w:kern w:val="0"/>
                <w:szCs w:val="24"/>
                <w:lang w:val="en-GB"/>
                <w14:ligatures w14:val="none"/>
              </w:rPr>
              <w:t>Unfulfilled</w:t>
            </w:r>
            <w:r w:rsidRPr="00313C1F">
              <w:rPr>
                <w:rFonts w:ascii="Times New Roman" w:eastAsia="Calibri" w:hAnsi="Times New Roman" w:cs="Times New Roman"/>
                <w:i/>
                <w:kern w:val="0"/>
                <w:szCs w:val="24"/>
                <w:lang w:val="en-GB"/>
                <w14:ligatures w14:val="none"/>
              </w:rPr>
              <w:t xml:space="preserve"> </w:t>
            </w:r>
          </w:p>
          <w:p w14:paraId="2908F46A" w14:textId="77777777" w:rsidR="00E830F0" w:rsidRPr="00313C1F" w:rsidRDefault="00E830F0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579556D4" w14:textId="77777777" w:rsidR="00E830F0" w:rsidRPr="00313C1F" w:rsidRDefault="00E830F0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bCs/>
                <w:kern w:val="0"/>
                <w:szCs w:val="24"/>
                <w:lang w:val="en-US"/>
                <w14:ligatures w14:val="none"/>
              </w:rPr>
              <w:t>The protagonist has no success in the achievement of tasks, jobs, or instrumental goals or in the assumption of important responsibilities.</w:t>
            </w:r>
          </w:p>
        </w:tc>
        <w:tc>
          <w:tcPr>
            <w:tcW w:w="0" w:type="auto"/>
            <w:shd w:val="clear" w:color="auto" w:fill="FFFFFF"/>
          </w:tcPr>
          <w:p w14:paraId="1730F86E" w14:textId="77777777" w:rsidR="00E830F0" w:rsidRPr="00313C1F" w:rsidRDefault="00E830F0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lang w:val="en-IE"/>
                <w14:ligatures w14:val="none"/>
              </w:rPr>
              <w:t>“We used to do dictations and I always got bad grades there, even though I always practiced really hard.”</w:t>
            </w:r>
          </w:p>
        </w:tc>
      </w:tr>
      <w:tr w:rsidR="00E830F0" w:rsidRPr="007368CC" w14:paraId="02A36D53" w14:textId="77777777" w:rsidTr="007368CC">
        <w:trPr>
          <w:cantSplit/>
          <w:trHeight w:val="340"/>
        </w:trPr>
        <w:tc>
          <w:tcPr>
            <w:tcW w:w="0" w:type="auto"/>
            <w:shd w:val="clear" w:color="auto" w:fill="FFFFFF"/>
          </w:tcPr>
          <w:p w14:paraId="31DCDB97" w14:textId="77777777" w:rsidR="00E830F0" w:rsidRPr="00313C1F" w:rsidRDefault="00E830F0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kern w:val="0"/>
                <w:szCs w:val="24"/>
                <w:lang w:val="en-US"/>
                <w14:ligatures w14:val="none"/>
              </w:rPr>
              <w:t>Empowerment</w:t>
            </w:r>
          </w:p>
        </w:tc>
        <w:tc>
          <w:tcPr>
            <w:tcW w:w="0" w:type="auto"/>
            <w:shd w:val="clear" w:color="auto" w:fill="FFFFFF"/>
          </w:tcPr>
          <w:p w14:paraId="00E0EE80" w14:textId="77777777" w:rsidR="00E830F0" w:rsidRPr="00313C1F" w:rsidRDefault="00E830F0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kern w:val="0"/>
                <w:szCs w:val="24"/>
                <w:lang w:val="en-US"/>
                <w14:ligatures w14:val="none"/>
              </w:rPr>
              <w:t>The protagonist is enlarged, enhanced, empowered through their association with an especially powerful source or an influential person.</w:t>
            </w:r>
          </w:p>
        </w:tc>
        <w:tc>
          <w:tcPr>
            <w:tcW w:w="0" w:type="auto"/>
            <w:shd w:val="clear" w:color="auto" w:fill="FFFFFF"/>
          </w:tcPr>
          <w:p w14:paraId="502A5248" w14:textId="77777777" w:rsidR="00E830F0" w:rsidRPr="00313C1F" w:rsidRDefault="00E830F0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lang w:val="en-IE"/>
                <w14:ligatures w14:val="none"/>
              </w:rPr>
              <w:t>“My guardian angel helped me overcome this crisis as well.”</w:t>
            </w:r>
          </w:p>
        </w:tc>
      </w:tr>
      <w:tr w:rsidR="00E830F0" w:rsidRPr="00476088" w14:paraId="7EBB67F5" w14:textId="77777777" w:rsidTr="007368CC">
        <w:trPr>
          <w:cantSplit/>
          <w:trHeight w:val="3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2A5CDF0" w14:textId="77777777" w:rsidR="00E830F0" w:rsidRPr="00313C1F" w:rsidRDefault="00E830F0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2"/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  <w:t xml:space="preserve">Unfulfilled </w:t>
            </w:r>
          </w:p>
          <w:p w14:paraId="3DDA404A" w14:textId="77777777" w:rsidR="00E830F0" w:rsidRPr="00313C1F" w:rsidRDefault="00E830F0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78E12807" w14:textId="77777777" w:rsidR="00E830F0" w:rsidRPr="00313C1F" w:rsidRDefault="00E830F0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kern w:val="0"/>
                <w:szCs w:val="24"/>
                <w:lang w:val="en-US"/>
                <w14:ligatures w14:val="none"/>
              </w:rPr>
              <w:t>The protagonist strives in vain for the support or guidance of an empowering force or an influential person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70C989E1" w14:textId="77777777" w:rsidR="00E830F0" w:rsidRPr="00313C1F" w:rsidRDefault="00E830F0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313C1F"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  <w:t>Not coded</w:t>
            </w:r>
          </w:p>
        </w:tc>
      </w:tr>
    </w:tbl>
    <w:p w14:paraId="2E239866" w14:textId="77777777" w:rsidR="00705D53" w:rsidRPr="000B0D31" w:rsidRDefault="00705D53" w:rsidP="00705D53">
      <w:pPr>
        <w:spacing w:line="480" w:lineRule="auto"/>
        <w:rPr>
          <w:rFonts w:ascii="Times New Roman" w:hAnsi="Times New Roman" w:cs="Times New Roman"/>
          <w:lang w:val="de-DE"/>
        </w:rPr>
      </w:pPr>
    </w:p>
    <w:sectPr w:rsidR="00705D53" w:rsidRPr="000B0D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D53"/>
    <w:rsid w:val="0009767F"/>
    <w:rsid w:val="000A1B4D"/>
    <w:rsid w:val="000B0D31"/>
    <w:rsid w:val="00135154"/>
    <w:rsid w:val="00313C1F"/>
    <w:rsid w:val="00350517"/>
    <w:rsid w:val="003F7EAD"/>
    <w:rsid w:val="004B6B75"/>
    <w:rsid w:val="004F08EE"/>
    <w:rsid w:val="00513522"/>
    <w:rsid w:val="00516C09"/>
    <w:rsid w:val="005C7191"/>
    <w:rsid w:val="005F43B4"/>
    <w:rsid w:val="0060609A"/>
    <w:rsid w:val="00705D53"/>
    <w:rsid w:val="007A18BA"/>
    <w:rsid w:val="008B02E6"/>
    <w:rsid w:val="0090153C"/>
    <w:rsid w:val="00A25AAE"/>
    <w:rsid w:val="00A928F5"/>
    <w:rsid w:val="00AC4F2B"/>
    <w:rsid w:val="00B65185"/>
    <w:rsid w:val="00B8297C"/>
    <w:rsid w:val="00C12ABD"/>
    <w:rsid w:val="00D16F0A"/>
    <w:rsid w:val="00D61CBD"/>
    <w:rsid w:val="00D63E60"/>
    <w:rsid w:val="00E421EE"/>
    <w:rsid w:val="00E830F0"/>
    <w:rsid w:val="00FD1AA3"/>
    <w:rsid w:val="00FF5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5526F3"/>
  <w15:chartTrackingRefBased/>
  <w15:docId w15:val="{0EE9BE99-395B-4CCC-B6FB-00F328479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05D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05D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05D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05D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05D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05D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05D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05D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05D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05D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05D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05D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05D5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05D5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05D5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05D5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05D5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05D5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05D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05D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05D5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05D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05D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05D5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05D5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05D5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05D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05D5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05D53"/>
    <w:rPr>
      <w:b/>
      <w:bCs/>
      <w:smallCaps/>
      <w:color w:val="0F4761" w:themeColor="accent1" w:themeShade="BF"/>
      <w:spacing w:val="5"/>
    </w:rPr>
  </w:style>
  <w:style w:type="character" w:styleId="Hervorhebung">
    <w:name w:val="Emphasis"/>
    <w:basedOn w:val="Absatz-Standardschriftart"/>
    <w:uiPriority w:val="20"/>
    <w:qFormat/>
    <w:rsid w:val="008B02E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71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mann Habermas</dc:creator>
  <cp:keywords/>
  <dc:description/>
  <cp:lastModifiedBy>Nina Kemper</cp:lastModifiedBy>
  <cp:revision>3</cp:revision>
  <cp:lastPrinted>2024-07-30T09:05:00Z</cp:lastPrinted>
  <dcterms:created xsi:type="dcterms:W3CDTF">2024-10-21T17:40:00Z</dcterms:created>
  <dcterms:modified xsi:type="dcterms:W3CDTF">2024-10-21T17:41:00Z</dcterms:modified>
</cp:coreProperties>
</file>